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473B" w:rsidRPr="008A6996" w:rsidRDefault="0069473B" w:rsidP="0069473B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</w:t>
      </w:r>
      <w:r w:rsidR="00C474C3">
        <w:rPr>
          <w:rFonts w:ascii="Times New Roman" w:hAnsi="Times New Roman"/>
          <w:sz w:val="24"/>
          <w:szCs w:val="24"/>
        </w:rPr>
        <w:t>upplementary Material</w:t>
      </w:r>
    </w:p>
    <w:p w:rsidR="0069473B" w:rsidRDefault="0069473B" w:rsidP="0069473B">
      <w:pPr>
        <w:rPr>
          <w:rFonts w:ascii="Times New Roman" w:hAnsi="Times New Roman"/>
          <w:b/>
          <w:sz w:val="24"/>
          <w:szCs w:val="24"/>
        </w:rPr>
      </w:pPr>
    </w:p>
    <w:p w:rsidR="0069473B" w:rsidRPr="0069473B" w:rsidRDefault="00C474C3" w:rsidP="0069473B">
      <w:p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</w:t>
      </w:r>
      <w:r w:rsidR="0069473B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1</w:t>
      </w:r>
      <w:r w:rsidR="0069473B">
        <w:rPr>
          <w:rFonts w:ascii="Times New Roman" w:hAnsi="Times New Roman"/>
          <w:b/>
          <w:sz w:val="24"/>
          <w:szCs w:val="24"/>
        </w:rPr>
        <w:t xml:space="preserve">. </w:t>
      </w:r>
      <w:r w:rsidR="0069473B" w:rsidRPr="0069473B">
        <w:rPr>
          <w:rFonts w:ascii="Times New Roman" w:hAnsi="Times New Roman"/>
          <w:sz w:val="24"/>
          <w:szCs w:val="24"/>
        </w:rPr>
        <w:t xml:space="preserve">Symbols of genes from </w:t>
      </w:r>
      <w:proofErr w:type="spellStart"/>
      <w:r w:rsidR="0069473B" w:rsidRPr="0069473B">
        <w:rPr>
          <w:rFonts w:ascii="Times New Roman" w:hAnsi="Times New Roman"/>
          <w:sz w:val="24"/>
          <w:szCs w:val="24"/>
        </w:rPr>
        <w:t>TaqMan</w:t>
      </w:r>
      <w:proofErr w:type="spellEnd"/>
      <w:r w:rsidR="0069473B" w:rsidRPr="0069473B">
        <w:rPr>
          <w:rFonts w:ascii="Times New Roman" w:hAnsi="Times New Roman"/>
          <w:sz w:val="24"/>
          <w:szCs w:val="24"/>
        </w:rPr>
        <w:t xml:space="preserve"> </w:t>
      </w:r>
      <w:r w:rsidR="0069473B" w:rsidRPr="0069473B">
        <w:rPr>
          <w:rFonts w:ascii="Times New Roman" w:hAnsi="Times New Roman"/>
          <w:sz w:val="24"/>
          <w:szCs w:val="24"/>
          <w:lang w:val="en-US"/>
        </w:rPr>
        <w:t>Array Human Apoptosis 96-well FAST Plates.</w:t>
      </w:r>
    </w:p>
    <w:tbl>
      <w:tblPr>
        <w:tblW w:w="10464" w:type="dxa"/>
        <w:jc w:val="center"/>
        <w:tblInd w:w="2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641"/>
        <w:gridCol w:w="2026"/>
        <w:gridCol w:w="2132"/>
        <w:gridCol w:w="1985"/>
        <w:gridCol w:w="1259"/>
        <w:gridCol w:w="1421"/>
      </w:tblGrid>
      <w:tr w:rsidR="0069473B" w:rsidRPr="00574032" w:rsidTr="00802A15">
        <w:trPr>
          <w:trHeight w:val="255"/>
          <w:jc w:val="center"/>
        </w:trPr>
        <w:tc>
          <w:tcPr>
            <w:tcW w:w="10464" w:type="dxa"/>
            <w:gridSpan w:val="6"/>
            <w:shd w:val="clear" w:color="auto" w:fill="auto"/>
            <w:noWrap/>
            <w:vAlign w:val="bottom"/>
            <w:hideMark/>
          </w:tcPr>
          <w:p w:rsidR="0069473B" w:rsidRPr="00574032" w:rsidRDefault="0069473B" w:rsidP="00802A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</w:pPr>
            <w:r w:rsidRPr="00574032">
              <w:rPr>
                <w:rFonts w:ascii="Times New Roman" w:eastAsia="Times New Roman" w:hAnsi="Times New Roman"/>
                <w:sz w:val="20"/>
                <w:szCs w:val="20"/>
                <w:lang w:val="pl-PL" w:eastAsia="pl-PL"/>
              </w:rPr>
              <w:t>GENE SYMBOL</w:t>
            </w:r>
          </w:p>
        </w:tc>
      </w:tr>
      <w:tr w:rsidR="0069473B" w:rsidRPr="00574032" w:rsidTr="00802A15">
        <w:trPr>
          <w:trHeight w:val="255"/>
          <w:jc w:val="center"/>
        </w:trPr>
        <w:tc>
          <w:tcPr>
            <w:tcW w:w="1641" w:type="dxa"/>
            <w:shd w:val="clear" w:color="auto" w:fill="auto"/>
            <w:noWrap/>
            <w:vAlign w:val="bottom"/>
            <w:hideMark/>
          </w:tcPr>
          <w:p w:rsidR="0069473B" w:rsidRPr="00574032" w:rsidRDefault="0069473B" w:rsidP="00802A1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l-PL" w:eastAsia="pl-PL"/>
              </w:rPr>
            </w:pPr>
            <w:r w:rsidRPr="00574032">
              <w:rPr>
                <w:rFonts w:ascii="Times New Roman" w:eastAsia="Times New Roman" w:hAnsi="Times New Roman"/>
                <w:sz w:val="20"/>
                <w:szCs w:val="20"/>
                <w:lang w:val="pl-PL" w:eastAsia="pl-PL"/>
              </w:rPr>
              <w:t>18S (control gene)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:rsidR="0069473B" w:rsidRPr="00574032" w:rsidRDefault="0069473B" w:rsidP="00802A1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l-PL" w:eastAsia="pl-PL"/>
              </w:rPr>
            </w:pPr>
            <w:r w:rsidRPr="00574032">
              <w:rPr>
                <w:rFonts w:ascii="Times New Roman" w:eastAsia="Times New Roman" w:hAnsi="Times New Roman"/>
                <w:sz w:val="20"/>
                <w:szCs w:val="20"/>
                <w:lang w:val="pl-PL" w:eastAsia="pl-PL"/>
              </w:rPr>
              <w:t>GAPDH (control gene)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:rsidR="0069473B" w:rsidRPr="00574032" w:rsidRDefault="0069473B" w:rsidP="00802A1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l-PL" w:eastAsia="pl-PL"/>
              </w:rPr>
            </w:pPr>
            <w:r w:rsidRPr="00574032">
              <w:rPr>
                <w:rFonts w:ascii="Times New Roman" w:eastAsia="Times New Roman" w:hAnsi="Times New Roman"/>
                <w:sz w:val="20"/>
                <w:szCs w:val="20"/>
                <w:lang w:val="pl-PL" w:eastAsia="pl-PL"/>
              </w:rPr>
              <w:t>HPRT1 (control gene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69473B" w:rsidRPr="00574032" w:rsidRDefault="0069473B" w:rsidP="00802A1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l-PL" w:eastAsia="pl-PL"/>
              </w:rPr>
            </w:pPr>
            <w:r w:rsidRPr="00574032">
              <w:rPr>
                <w:rFonts w:ascii="Times New Roman" w:eastAsia="Times New Roman" w:hAnsi="Times New Roman"/>
                <w:sz w:val="20"/>
                <w:szCs w:val="20"/>
                <w:lang w:val="pl-PL" w:eastAsia="pl-PL"/>
              </w:rPr>
              <w:t>GUSB (control gene)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:rsidR="0069473B" w:rsidRPr="00574032" w:rsidRDefault="0069473B" w:rsidP="00802A1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</w:pPr>
            <w:r w:rsidRPr="00574032"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  <w:t>BIRC2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69473B" w:rsidRPr="00574032" w:rsidRDefault="0069473B" w:rsidP="00802A1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</w:pPr>
            <w:r w:rsidRPr="00574032"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  <w:t>APAF1</w:t>
            </w:r>
          </w:p>
        </w:tc>
      </w:tr>
      <w:tr w:rsidR="0069473B" w:rsidRPr="00574032" w:rsidTr="00802A15">
        <w:trPr>
          <w:trHeight w:val="255"/>
          <w:jc w:val="center"/>
        </w:trPr>
        <w:tc>
          <w:tcPr>
            <w:tcW w:w="1641" w:type="dxa"/>
            <w:shd w:val="clear" w:color="auto" w:fill="auto"/>
            <w:noWrap/>
            <w:vAlign w:val="bottom"/>
            <w:hideMark/>
          </w:tcPr>
          <w:p w:rsidR="0069473B" w:rsidRPr="00574032" w:rsidRDefault="0069473B" w:rsidP="00802A1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</w:pPr>
            <w:r w:rsidRPr="00574032"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  <w:t>BCL2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:rsidR="0069473B" w:rsidRPr="00574032" w:rsidRDefault="0069473B" w:rsidP="00802A1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</w:pPr>
            <w:r w:rsidRPr="00574032"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  <w:t>BCL2A1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:rsidR="0069473B" w:rsidRPr="00574032" w:rsidRDefault="0069473B" w:rsidP="00802A1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</w:pPr>
            <w:r w:rsidRPr="00574032"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  <w:t>BCL2L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69473B" w:rsidRPr="00574032" w:rsidRDefault="0069473B" w:rsidP="00802A1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</w:pPr>
            <w:r w:rsidRPr="00574032"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  <w:t>BCL2L10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:rsidR="0069473B" w:rsidRPr="00574032" w:rsidRDefault="0069473B" w:rsidP="00802A1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</w:pPr>
            <w:r w:rsidRPr="00574032"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  <w:t>BCL2L11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69473B" w:rsidRPr="00574032" w:rsidRDefault="0069473B" w:rsidP="00802A1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</w:pPr>
            <w:r w:rsidRPr="00574032"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  <w:t>BCL2L13</w:t>
            </w:r>
          </w:p>
        </w:tc>
      </w:tr>
      <w:tr w:rsidR="0069473B" w:rsidRPr="00574032" w:rsidTr="00802A15">
        <w:trPr>
          <w:trHeight w:val="255"/>
          <w:jc w:val="center"/>
        </w:trPr>
        <w:tc>
          <w:tcPr>
            <w:tcW w:w="1641" w:type="dxa"/>
            <w:shd w:val="clear" w:color="auto" w:fill="auto"/>
            <w:noWrap/>
            <w:vAlign w:val="bottom"/>
            <w:hideMark/>
          </w:tcPr>
          <w:p w:rsidR="0069473B" w:rsidRPr="00574032" w:rsidRDefault="0069473B" w:rsidP="00802A1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</w:pPr>
            <w:r w:rsidRPr="00574032"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  <w:t>BIRC3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:rsidR="0069473B" w:rsidRPr="00574032" w:rsidRDefault="0069473B" w:rsidP="00802A1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</w:pPr>
            <w:r w:rsidRPr="00574032"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  <w:t>XIAP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:rsidR="0069473B" w:rsidRPr="00574032" w:rsidRDefault="0069473B" w:rsidP="00802A1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</w:pPr>
            <w:r w:rsidRPr="00574032"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  <w:t>BIRC5,EPR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69473B" w:rsidRPr="00574032" w:rsidRDefault="0069473B" w:rsidP="00802A1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</w:pPr>
            <w:r w:rsidRPr="00574032"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  <w:t>BIRC6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:rsidR="0069473B" w:rsidRPr="00574032" w:rsidRDefault="0069473B" w:rsidP="00802A1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</w:pPr>
            <w:r w:rsidRPr="00574032"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  <w:t>BIRC7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69473B" w:rsidRPr="00574032" w:rsidRDefault="0069473B" w:rsidP="00802A1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</w:pPr>
            <w:r w:rsidRPr="00574032"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  <w:t>BIRC8</w:t>
            </w:r>
          </w:p>
        </w:tc>
      </w:tr>
      <w:tr w:rsidR="0069473B" w:rsidRPr="00574032" w:rsidTr="00802A15">
        <w:trPr>
          <w:trHeight w:val="255"/>
          <w:jc w:val="center"/>
        </w:trPr>
        <w:tc>
          <w:tcPr>
            <w:tcW w:w="1641" w:type="dxa"/>
            <w:shd w:val="clear" w:color="auto" w:fill="auto"/>
            <w:noWrap/>
            <w:vAlign w:val="bottom"/>
            <w:hideMark/>
          </w:tcPr>
          <w:p w:rsidR="0069473B" w:rsidRPr="00574032" w:rsidRDefault="0069473B" w:rsidP="00802A1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</w:pPr>
            <w:r w:rsidRPr="00574032"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  <w:t>CARD9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:rsidR="0069473B" w:rsidRPr="00574032" w:rsidRDefault="0069473B" w:rsidP="00802A1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</w:pPr>
            <w:r w:rsidRPr="00574032"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  <w:t>CASP1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:rsidR="0069473B" w:rsidRPr="00574032" w:rsidRDefault="0069473B" w:rsidP="00802A1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</w:pPr>
            <w:r w:rsidRPr="00574032"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  <w:t>CASP1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69473B" w:rsidRPr="00574032" w:rsidRDefault="0069473B" w:rsidP="00802A1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</w:pPr>
            <w:r w:rsidRPr="00574032"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  <w:t>CASP14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:rsidR="0069473B" w:rsidRPr="00574032" w:rsidRDefault="0069473B" w:rsidP="00802A1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</w:pPr>
            <w:r w:rsidRPr="00574032"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  <w:t>CASP2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69473B" w:rsidRPr="00574032" w:rsidRDefault="0069473B" w:rsidP="00802A1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</w:pPr>
            <w:r w:rsidRPr="00574032"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  <w:t>CASP3</w:t>
            </w:r>
          </w:p>
        </w:tc>
      </w:tr>
      <w:tr w:rsidR="0069473B" w:rsidRPr="00574032" w:rsidTr="00802A15">
        <w:trPr>
          <w:trHeight w:val="255"/>
          <w:jc w:val="center"/>
        </w:trPr>
        <w:tc>
          <w:tcPr>
            <w:tcW w:w="1641" w:type="dxa"/>
            <w:shd w:val="clear" w:color="auto" w:fill="auto"/>
            <w:noWrap/>
            <w:vAlign w:val="bottom"/>
            <w:hideMark/>
          </w:tcPr>
          <w:p w:rsidR="0069473B" w:rsidRPr="00574032" w:rsidRDefault="0069473B" w:rsidP="00802A1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</w:pPr>
            <w:r w:rsidRPr="00574032"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  <w:t>CASP9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:rsidR="0069473B" w:rsidRPr="00574032" w:rsidRDefault="0069473B" w:rsidP="00802A1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</w:pPr>
            <w:r w:rsidRPr="00574032"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  <w:t>CFLAR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:rsidR="0069473B" w:rsidRPr="00574032" w:rsidRDefault="0069473B" w:rsidP="00802A1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</w:pPr>
            <w:r w:rsidRPr="00574032"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  <w:t>CHUK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69473B" w:rsidRPr="00574032" w:rsidRDefault="0069473B" w:rsidP="00802A1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</w:pPr>
            <w:r w:rsidRPr="00574032"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  <w:t>CRADD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:rsidR="0069473B" w:rsidRPr="00574032" w:rsidRDefault="0069473B" w:rsidP="00802A1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</w:pPr>
            <w:r w:rsidRPr="00574032"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  <w:t>DAPK1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69473B" w:rsidRPr="00574032" w:rsidRDefault="0069473B" w:rsidP="00802A1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</w:pPr>
            <w:r w:rsidRPr="00574032"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  <w:t>DEDD</w:t>
            </w:r>
          </w:p>
        </w:tc>
      </w:tr>
      <w:tr w:rsidR="0069473B" w:rsidRPr="00574032" w:rsidTr="00802A15">
        <w:trPr>
          <w:trHeight w:val="255"/>
          <w:jc w:val="center"/>
        </w:trPr>
        <w:tc>
          <w:tcPr>
            <w:tcW w:w="1641" w:type="dxa"/>
            <w:shd w:val="clear" w:color="auto" w:fill="auto"/>
            <w:noWrap/>
            <w:vAlign w:val="bottom"/>
            <w:hideMark/>
          </w:tcPr>
          <w:p w:rsidR="0069473B" w:rsidRPr="00574032" w:rsidRDefault="0069473B" w:rsidP="00802A1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</w:pPr>
            <w:r w:rsidRPr="00574032"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  <w:t>HIP1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:rsidR="0069473B" w:rsidRPr="00574032" w:rsidRDefault="0069473B" w:rsidP="00802A1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</w:pPr>
            <w:r w:rsidRPr="00574032"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  <w:t>HRK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:rsidR="0069473B" w:rsidRPr="00574032" w:rsidRDefault="0069473B" w:rsidP="00802A1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</w:pPr>
            <w:r w:rsidRPr="00574032"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  <w:t>HTRA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69473B" w:rsidRPr="00574032" w:rsidRDefault="0069473B" w:rsidP="00802A1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</w:pPr>
            <w:r w:rsidRPr="00574032"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  <w:t>CARD18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:rsidR="0069473B" w:rsidRPr="00574032" w:rsidRDefault="0069473B" w:rsidP="00802A1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</w:pPr>
            <w:r w:rsidRPr="00574032"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  <w:t>IKBKB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69473B" w:rsidRPr="00574032" w:rsidRDefault="0069473B" w:rsidP="00802A1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</w:pPr>
            <w:r w:rsidRPr="00574032"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  <w:t>IKBKE</w:t>
            </w:r>
          </w:p>
        </w:tc>
      </w:tr>
      <w:tr w:rsidR="0069473B" w:rsidRPr="00574032" w:rsidTr="00802A15">
        <w:trPr>
          <w:trHeight w:val="255"/>
          <w:jc w:val="center"/>
        </w:trPr>
        <w:tc>
          <w:tcPr>
            <w:tcW w:w="1641" w:type="dxa"/>
            <w:shd w:val="clear" w:color="auto" w:fill="auto"/>
            <w:noWrap/>
            <w:vAlign w:val="bottom"/>
            <w:hideMark/>
          </w:tcPr>
          <w:p w:rsidR="0069473B" w:rsidRPr="00574032" w:rsidRDefault="0069473B" w:rsidP="00802A1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</w:pPr>
            <w:r w:rsidRPr="00574032"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  <w:t>NFKB1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:rsidR="0069473B" w:rsidRPr="00574032" w:rsidRDefault="0069473B" w:rsidP="00802A1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</w:pPr>
            <w:r w:rsidRPr="00574032"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  <w:t>NFKB2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:rsidR="0069473B" w:rsidRPr="00574032" w:rsidRDefault="0069473B" w:rsidP="00802A1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</w:pPr>
            <w:r w:rsidRPr="00574032"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  <w:t>NFKBI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69473B" w:rsidRPr="00574032" w:rsidRDefault="0069473B" w:rsidP="00802A1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</w:pPr>
            <w:r w:rsidRPr="00574032"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  <w:t>NFKBIB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:rsidR="0069473B" w:rsidRPr="00574032" w:rsidRDefault="0069473B" w:rsidP="00802A1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</w:pPr>
            <w:r w:rsidRPr="00574032"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  <w:t>NFKBIE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69473B" w:rsidRPr="00574032" w:rsidRDefault="0069473B" w:rsidP="00802A1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</w:pPr>
            <w:r w:rsidRPr="00574032"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  <w:t>NFKBIZ</w:t>
            </w:r>
          </w:p>
        </w:tc>
        <w:bookmarkStart w:id="0" w:name="_GoBack"/>
        <w:bookmarkEnd w:id="0"/>
      </w:tr>
      <w:tr w:rsidR="0069473B" w:rsidRPr="00574032" w:rsidTr="00802A15">
        <w:trPr>
          <w:trHeight w:val="270"/>
          <w:jc w:val="center"/>
        </w:trPr>
        <w:tc>
          <w:tcPr>
            <w:tcW w:w="1641" w:type="dxa"/>
            <w:shd w:val="clear" w:color="auto" w:fill="auto"/>
            <w:noWrap/>
            <w:vAlign w:val="bottom"/>
            <w:hideMark/>
          </w:tcPr>
          <w:p w:rsidR="0069473B" w:rsidRPr="00574032" w:rsidRDefault="0069473B" w:rsidP="00802A1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</w:pPr>
            <w:r w:rsidRPr="00574032"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  <w:t>RIPK1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:rsidR="0069473B" w:rsidRPr="00574032" w:rsidRDefault="0069473B" w:rsidP="00802A1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</w:pPr>
            <w:r w:rsidRPr="00574032"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  <w:t>RIPK2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:rsidR="0069473B" w:rsidRPr="00574032" w:rsidRDefault="0069473B" w:rsidP="00802A1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</w:pPr>
            <w:r w:rsidRPr="00574032"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  <w:t>TBK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69473B" w:rsidRPr="00574032" w:rsidRDefault="0069473B" w:rsidP="00802A1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</w:pPr>
            <w:r w:rsidRPr="00574032"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  <w:t>TNF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:rsidR="0069473B" w:rsidRPr="00574032" w:rsidRDefault="0069473B" w:rsidP="00802A1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</w:pPr>
            <w:r w:rsidRPr="00574032"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  <w:t>TNFRSF10A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69473B" w:rsidRPr="00574032" w:rsidRDefault="0069473B" w:rsidP="00802A1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</w:pPr>
            <w:r w:rsidRPr="00574032"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  <w:t>TNFRSF10B</w:t>
            </w:r>
          </w:p>
        </w:tc>
      </w:tr>
      <w:tr w:rsidR="0069473B" w:rsidRPr="00574032" w:rsidTr="00802A15">
        <w:trPr>
          <w:trHeight w:val="270"/>
          <w:jc w:val="center"/>
        </w:trPr>
        <w:tc>
          <w:tcPr>
            <w:tcW w:w="1641" w:type="dxa"/>
            <w:shd w:val="clear" w:color="auto" w:fill="auto"/>
            <w:noWrap/>
            <w:vAlign w:val="bottom"/>
            <w:hideMark/>
          </w:tcPr>
          <w:p w:rsidR="0069473B" w:rsidRPr="00574032" w:rsidRDefault="0069473B" w:rsidP="00802A1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</w:pPr>
            <w:r w:rsidRPr="00574032"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  <w:t>BAD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:rsidR="0069473B" w:rsidRPr="00574032" w:rsidRDefault="0069473B" w:rsidP="00802A1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</w:pPr>
            <w:r w:rsidRPr="00574032"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  <w:t>BAK1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:rsidR="0069473B" w:rsidRPr="00574032" w:rsidRDefault="0069473B" w:rsidP="00802A1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</w:pPr>
            <w:r w:rsidRPr="00574032"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  <w:t>BAX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69473B" w:rsidRPr="00574032" w:rsidRDefault="0069473B" w:rsidP="00802A1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</w:pPr>
            <w:r w:rsidRPr="00574032"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  <w:t>BBC3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:rsidR="0069473B" w:rsidRPr="00574032" w:rsidRDefault="0069473B" w:rsidP="00802A1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</w:pPr>
            <w:r w:rsidRPr="00574032"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  <w:t>BCAP31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69473B" w:rsidRPr="00574032" w:rsidRDefault="0069473B" w:rsidP="00802A1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</w:pPr>
            <w:r w:rsidRPr="00574032"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  <w:t>BCL10</w:t>
            </w:r>
          </w:p>
        </w:tc>
      </w:tr>
      <w:tr w:rsidR="0069473B" w:rsidRPr="00574032" w:rsidTr="00802A15">
        <w:trPr>
          <w:trHeight w:val="270"/>
          <w:jc w:val="center"/>
        </w:trPr>
        <w:tc>
          <w:tcPr>
            <w:tcW w:w="1641" w:type="dxa"/>
            <w:shd w:val="clear" w:color="auto" w:fill="auto"/>
            <w:noWrap/>
            <w:vAlign w:val="bottom"/>
            <w:hideMark/>
          </w:tcPr>
          <w:p w:rsidR="0069473B" w:rsidRPr="00574032" w:rsidRDefault="0069473B" w:rsidP="00802A1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</w:pPr>
            <w:r w:rsidRPr="00574032"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  <w:t>BCL2L14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:rsidR="0069473B" w:rsidRPr="00574032" w:rsidRDefault="0069473B" w:rsidP="00802A1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</w:pPr>
            <w:r w:rsidRPr="00574032"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  <w:t>BCL2L2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:rsidR="0069473B" w:rsidRPr="00574032" w:rsidRDefault="0069473B" w:rsidP="00802A1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</w:pPr>
            <w:r w:rsidRPr="00574032"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  <w:t>BCL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69473B" w:rsidRPr="00574032" w:rsidRDefault="0069473B" w:rsidP="00802A1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</w:pPr>
            <w:r w:rsidRPr="00574032"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  <w:t>BID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:rsidR="0069473B" w:rsidRPr="00574032" w:rsidRDefault="0069473B" w:rsidP="00802A1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</w:pPr>
            <w:r w:rsidRPr="00574032"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  <w:t>BIK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69473B" w:rsidRPr="00574032" w:rsidRDefault="0069473B" w:rsidP="00802A1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</w:pPr>
            <w:r w:rsidRPr="00574032"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  <w:t>NAIP</w:t>
            </w:r>
          </w:p>
        </w:tc>
      </w:tr>
      <w:tr w:rsidR="0069473B" w:rsidRPr="00574032" w:rsidTr="00802A15">
        <w:trPr>
          <w:trHeight w:val="270"/>
          <w:jc w:val="center"/>
        </w:trPr>
        <w:tc>
          <w:tcPr>
            <w:tcW w:w="1641" w:type="dxa"/>
            <w:shd w:val="clear" w:color="auto" w:fill="auto"/>
            <w:noWrap/>
            <w:vAlign w:val="bottom"/>
            <w:hideMark/>
          </w:tcPr>
          <w:p w:rsidR="0069473B" w:rsidRPr="00574032" w:rsidRDefault="0069473B" w:rsidP="00802A1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</w:pPr>
            <w:r w:rsidRPr="00574032"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  <w:t>BNIP3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:rsidR="0069473B" w:rsidRPr="00574032" w:rsidRDefault="0069473B" w:rsidP="00802A1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</w:pPr>
            <w:r w:rsidRPr="00574032"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  <w:t>BNIP3L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:rsidR="0069473B" w:rsidRPr="00574032" w:rsidRDefault="0069473B" w:rsidP="00802A1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</w:pPr>
            <w:r w:rsidRPr="00574032"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  <w:t>BOK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69473B" w:rsidRPr="00574032" w:rsidRDefault="0069473B" w:rsidP="00802A1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</w:pPr>
            <w:r w:rsidRPr="00574032"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  <w:t>NOD2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:rsidR="0069473B" w:rsidRPr="00574032" w:rsidRDefault="0069473B" w:rsidP="00802A1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</w:pPr>
            <w:r w:rsidRPr="00574032"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  <w:t>NOD1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69473B" w:rsidRPr="00574032" w:rsidRDefault="0069473B" w:rsidP="00802A1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</w:pPr>
            <w:r w:rsidRPr="00574032"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  <w:t>CARD6</w:t>
            </w:r>
          </w:p>
        </w:tc>
      </w:tr>
      <w:tr w:rsidR="0069473B" w:rsidRPr="00574032" w:rsidTr="00802A15">
        <w:trPr>
          <w:trHeight w:val="270"/>
          <w:jc w:val="center"/>
        </w:trPr>
        <w:tc>
          <w:tcPr>
            <w:tcW w:w="1641" w:type="dxa"/>
            <w:shd w:val="clear" w:color="auto" w:fill="auto"/>
            <w:noWrap/>
            <w:vAlign w:val="bottom"/>
            <w:hideMark/>
          </w:tcPr>
          <w:p w:rsidR="0069473B" w:rsidRPr="00574032" w:rsidRDefault="0069473B" w:rsidP="00802A1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</w:pPr>
            <w:r w:rsidRPr="00574032"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  <w:t>CASP4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:rsidR="0069473B" w:rsidRPr="00574032" w:rsidRDefault="0069473B" w:rsidP="00802A1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</w:pPr>
            <w:r w:rsidRPr="00574032"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  <w:t>CASP5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:rsidR="0069473B" w:rsidRPr="00574032" w:rsidRDefault="0069473B" w:rsidP="00802A1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</w:pPr>
            <w:r w:rsidRPr="00574032"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  <w:t>CASP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69473B" w:rsidRPr="00574032" w:rsidRDefault="0069473B" w:rsidP="00802A1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</w:pPr>
            <w:r w:rsidRPr="00574032"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  <w:t>CASP7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:rsidR="0069473B" w:rsidRPr="00574032" w:rsidRDefault="0069473B" w:rsidP="00802A1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</w:pPr>
            <w:r w:rsidRPr="00574032"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  <w:t>CASP8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69473B" w:rsidRPr="00574032" w:rsidRDefault="0069473B" w:rsidP="00802A1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</w:pPr>
            <w:r w:rsidRPr="00574032"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  <w:t>CASP8AP2</w:t>
            </w:r>
          </w:p>
        </w:tc>
      </w:tr>
      <w:tr w:rsidR="0069473B" w:rsidRPr="00574032" w:rsidTr="00802A15">
        <w:trPr>
          <w:trHeight w:val="270"/>
          <w:jc w:val="center"/>
        </w:trPr>
        <w:tc>
          <w:tcPr>
            <w:tcW w:w="1641" w:type="dxa"/>
            <w:shd w:val="clear" w:color="auto" w:fill="auto"/>
            <w:noWrap/>
            <w:vAlign w:val="bottom"/>
            <w:hideMark/>
          </w:tcPr>
          <w:p w:rsidR="0069473B" w:rsidRPr="00574032" w:rsidRDefault="0069473B" w:rsidP="00802A1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</w:pPr>
            <w:r w:rsidRPr="00574032"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  <w:t>DEDD2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:rsidR="0069473B" w:rsidRPr="00574032" w:rsidRDefault="0069473B" w:rsidP="00802A1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</w:pPr>
            <w:r w:rsidRPr="00574032"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  <w:t>DIABLO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:rsidR="0069473B" w:rsidRPr="00574032" w:rsidRDefault="0069473B" w:rsidP="00802A1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</w:pPr>
            <w:r w:rsidRPr="00574032"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  <w:t>IFT5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69473B" w:rsidRPr="00574032" w:rsidRDefault="0069473B" w:rsidP="00802A1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</w:pPr>
            <w:r w:rsidRPr="00574032"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  <w:t>FADD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:rsidR="0069473B" w:rsidRPr="00574032" w:rsidRDefault="0069473B" w:rsidP="00802A1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</w:pPr>
            <w:r w:rsidRPr="00574032"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  <w:t>FAS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69473B" w:rsidRPr="00574032" w:rsidRDefault="0069473B" w:rsidP="00802A1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</w:pPr>
            <w:r w:rsidRPr="00574032"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  <w:t>FASLG</w:t>
            </w:r>
          </w:p>
        </w:tc>
      </w:tr>
      <w:tr w:rsidR="0069473B" w:rsidRPr="00574032" w:rsidTr="00802A15">
        <w:trPr>
          <w:trHeight w:val="270"/>
          <w:jc w:val="center"/>
        </w:trPr>
        <w:tc>
          <w:tcPr>
            <w:tcW w:w="1641" w:type="dxa"/>
            <w:shd w:val="clear" w:color="auto" w:fill="auto"/>
            <w:noWrap/>
            <w:vAlign w:val="bottom"/>
            <w:hideMark/>
          </w:tcPr>
          <w:p w:rsidR="0069473B" w:rsidRPr="00574032" w:rsidRDefault="0069473B" w:rsidP="00802A1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</w:pPr>
            <w:r w:rsidRPr="00574032"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  <w:t>IKBKG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:rsidR="0069473B" w:rsidRPr="00574032" w:rsidRDefault="0069473B" w:rsidP="00802A1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</w:pPr>
            <w:r w:rsidRPr="00574032"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  <w:t>LRDD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:rsidR="0069473B" w:rsidRPr="00574032" w:rsidRDefault="0069473B" w:rsidP="00802A1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</w:pPr>
            <w:r w:rsidRPr="00574032"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  <w:t>LT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69473B" w:rsidRPr="00574032" w:rsidRDefault="0069473B" w:rsidP="00802A1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</w:pPr>
            <w:r w:rsidRPr="00574032"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  <w:t>LTB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:rsidR="0069473B" w:rsidRPr="00574032" w:rsidRDefault="0069473B" w:rsidP="00802A1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</w:pPr>
            <w:r w:rsidRPr="00574032"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  <w:t>MCL1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69473B" w:rsidRPr="00574032" w:rsidRDefault="0069473B" w:rsidP="00802A1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</w:pPr>
            <w:r w:rsidRPr="00574032"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  <w:t>NLRP1</w:t>
            </w:r>
          </w:p>
        </w:tc>
      </w:tr>
      <w:tr w:rsidR="0069473B" w:rsidRPr="00574032" w:rsidTr="00802A15">
        <w:trPr>
          <w:trHeight w:val="270"/>
          <w:jc w:val="center"/>
        </w:trPr>
        <w:tc>
          <w:tcPr>
            <w:tcW w:w="1641" w:type="dxa"/>
            <w:shd w:val="clear" w:color="auto" w:fill="auto"/>
            <w:noWrap/>
            <w:vAlign w:val="bottom"/>
            <w:hideMark/>
          </w:tcPr>
          <w:p w:rsidR="0069473B" w:rsidRPr="00574032" w:rsidRDefault="0069473B" w:rsidP="00802A1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</w:pPr>
            <w:r w:rsidRPr="00574032"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  <w:t>PEA15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:rsidR="0069473B" w:rsidRPr="00574032" w:rsidRDefault="0069473B" w:rsidP="00802A1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</w:pPr>
            <w:r w:rsidRPr="00574032"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  <w:t>PMAIP1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:rsidR="0069473B" w:rsidRPr="00574032" w:rsidRDefault="0069473B" w:rsidP="00802A1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</w:pPr>
            <w:r w:rsidRPr="00574032"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  <w:t>PYCARD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69473B" w:rsidRPr="00574032" w:rsidRDefault="0069473B" w:rsidP="00802A1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</w:pPr>
            <w:r w:rsidRPr="00574032"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  <w:t>REL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:rsidR="0069473B" w:rsidRPr="00574032" w:rsidRDefault="0069473B" w:rsidP="00802A1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</w:pPr>
            <w:r w:rsidRPr="00574032"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  <w:t>RELA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69473B" w:rsidRPr="00574032" w:rsidRDefault="0069473B" w:rsidP="00802A1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</w:pPr>
            <w:r w:rsidRPr="00574032"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  <w:t>RELB</w:t>
            </w:r>
          </w:p>
        </w:tc>
      </w:tr>
      <w:tr w:rsidR="0069473B" w:rsidRPr="00574032" w:rsidTr="00802A15">
        <w:trPr>
          <w:trHeight w:val="270"/>
          <w:jc w:val="center"/>
        </w:trPr>
        <w:tc>
          <w:tcPr>
            <w:tcW w:w="1641" w:type="dxa"/>
            <w:shd w:val="clear" w:color="auto" w:fill="auto"/>
            <w:noWrap/>
            <w:vAlign w:val="bottom"/>
            <w:hideMark/>
          </w:tcPr>
          <w:p w:rsidR="0069473B" w:rsidRPr="00574032" w:rsidRDefault="0069473B" w:rsidP="00802A1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</w:pPr>
            <w:r w:rsidRPr="00574032"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  <w:t>TNFRSF1A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:rsidR="0069473B" w:rsidRPr="00574032" w:rsidRDefault="0069473B" w:rsidP="00802A1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</w:pPr>
            <w:r w:rsidRPr="00574032"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  <w:t>TNFRSF1B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:rsidR="0069473B" w:rsidRPr="00574032" w:rsidRDefault="0069473B" w:rsidP="00802A1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</w:pPr>
            <w:r w:rsidRPr="00574032"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  <w:t>TNFRSF2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69473B" w:rsidRPr="00574032" w:rsidRDefault="0069473B" w:rsidP="00802A1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</w:pPr>
            <w:r w:rsidRPr="00574032"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  <w:t>TNFRSF25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:rsidR="0069473B" w:rsidRPr="00574032" w:rsidRDefault="0069473B" w:rsidP="00802A1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</w:pPr>
            <w:r w:rsidRPr="00574032"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  <w:t>TNFSF10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69473B" w:rsidRPr="00574032" w:rsidRDefault="0069473B" w:rsidP="00802A1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</w:pPr>
            <w:r w:rsidRPr="00574032">
              <w:rPr>
                <w:rFonts w:ascii="Times New Roman" w:eastAsia="Times New Roman" w:hAnsi="Times New Roman"/>
                <w:bCs/>
                <w:sz w:val="20"/>
                <w:szCs w:val="20"/>
                <w:lang w:val="pl-PL" w:eastAsia="pl-PL"/>
              </w:rPr>
              <w:t>TRADD</w:t>
            </w:r>
          </w:p>
        </w:tc>
      </w:tr>
    </w:tbl>
    <w:p w:rsidR="0069473B" w:rsidRDefault="0069473B" w:rsidP="0069473B">
      <w:pPr>
        <w:rPr>
          <w:rFonts w:ascii="Times New Roman" w:hAnsi="Times New Roman"/>
          <w:sz w:val="24"/>
          <w:szCs w:val="24"/>
        </w:rPr>
      </w:pPr>
    </w:p>
    <w:p w:rsidR="00EB324A" w:rsidRDefault="00EB324A"/>
    <w:sectPr w:rsidR="00EB324A" w:rsidSect="0055120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69473B"/>
    <w:rsid w:val="0055120C"/>
    <w:rsid w:val="0069473B"/>
    <w:rsid w:val="00C474C3"/>
    <w:rsid w:val="00EB324A"/>
    <w:rsid w:val="00ED47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473B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69473B"/>
    <w:rPr>
      <w:rFonts w:ascii="Calibri" w:eastAsia="Calibri" w:hAnsi="Calibri" w:cs="Times New Roman"/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tyna</dc:creator>
  <cp:lastModifiedBy>vigneshwaran.k</cp:lastModifiedBy>
  <cp:revision>2</cp:revision>
  <dcterms:created xsi:type="dcterms:W3CDTF">2020-12-28T06:17:00Z</dcterms:created>
  <dcterms:modified xsi:type="dcterms:W3CDTF">2020-12-28T06:17:00Z</dcterms:modified>
</cp:coreProperties>
</file>